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Table S</w:t>
      </w:r>
      <w:r>
        <w:rPr>
          <w:rFonts w:cs="Times New Roman" w:ascii="Times New Roman" w:hAnsi="Times New Roman"/>
          <w:b/>
          <w:bCs/>
          <w:sz w:val="28"/>
          <w:szCs w:val="28"/>
        </w:rPr>
        <w:t>7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>G</w:t>
      </w:r>
      <w:r>
        <w:rPr>
          <w:rFonts w:cs="Times New Roman" w:ascii="Times New Roman" w:hAnsi="Times New Roman"/>
          <w:bCs/>
          <w:sz w:val="28"/>
          <w:szCs w:val="28"/>
        </w:rPr>
        <w:t xml:space="preserve">rade </w:t>
      </w:r>
      <w:r>
        <w:rPr>
          <w:rFonts w:cs="Times New Roman" w:ascii="Times New Roman" w:hAnsi="Times New Roman"/>
          <w:bCs/>
          <w:sz w:val="28"/>
          <w:szCs w:val="28"/>
        </w:rPr>
        <w:t>3-5 i</w:t>
      </w:r>
      <w:r>
        <w:rPr>
          <w:rFonts w:cs="Times New Roman" w:ascii="Times New Roman" w:hAnsi="Times New Roman"/>
          <w:bCs/>
          <w:sz w:val="28"/>
          <w:szCs w:val="28"/>
        </w:rPr>
        <w:t>mmune-related adverse event</w:t>
      </w:r>
      <w:r>
        <w:rPr>
          <w:rFonts w:cs="Times New Roman" w:ascii="Times New Roman" w:hAnsi="Times New Roman"/>
          <w:bCs/>
          <w:sz w:val="28"/>
          <w:szCs w:val="28"/>
        </w:rPr>
        <w:t>s</w:t>
      </w:r>
      <w:r>
        <w:rPr/>
        <w:t>.</w:t>
      </w:r>
    </w:p>
    <w:tbl>
      <w:tblPr>
        <w:tblW w:w="122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577"/>
        <w:gridCol w:w="883"/>
        <w:gridCol w:w="239"/>
        <w:gridCol w:w="1495"/>
        <w:gridCol w:w="848"/>
        <w:gridCol w:w="2260"/>
        <w:gridCol w:w="1120"/>
      </w:tblGrid>
      <w:tr>
        <w:trPr>
          <w:trHeight w:val="315" w:hRule="atLeast"/>
        </w:trPr>
        <w:tc>
          <w:tcPr>
            <w:tcW w:w="37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rade 3-5 irAEs</w:t>
            </w:r>
          </w:p>
        </w:tc>
        <w:tc>
          <w:tcPr>
            <w:tcW w:w="24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C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23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2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isk ratio [95% CI]</w:t>
            </w:r>
          </w:p>
        </w:tc>
        <w:tc>
          <w:tcPr>
            <w:tcW w:w="11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7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1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a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/84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8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51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5 [0.16, 125.23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8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patiti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/308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222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5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7 [2.18, 6.53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ti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/388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271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0 [1.47, 3.94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/204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158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5 [0.84, 2.88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6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vere skin reaction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232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184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4 [1.22, 5.71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liti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277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206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84 [1.56, 9.42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thyroidism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/388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271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4 [1.31, 6.16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kalemia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42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27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1 [0.26, 8.89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5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phriti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232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84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7 [1.08, 8.71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bete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280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94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5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7 [0.85, 6.06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0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usion reaction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132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11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7 [0.60, 8.62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3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ylase increased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88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4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8 [0.23, 9.36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8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ncreatiti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246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71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2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3 [0.56, 5.29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4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anine aminotransferase increased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93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6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 [0.17, 7.92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7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physiti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98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77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99 [0.45, 35.49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1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ocarditi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201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37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8 [0.41, 7.76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5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ningoencephaliti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08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5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8 [0.36, 24.87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1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asculiti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32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11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0 [0.39, 14.84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5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telet count decreased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53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5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6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7 [0.07, 3.36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5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uria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66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3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 [0.06, 37.08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mma-glutamyltransferase increased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66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3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 [0.06, 37.08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drenal insufficiency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211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6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7 [0.31, 7.85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8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45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98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0 [0.19, 4.19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9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hyroidism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388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71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2 [0.63, 10.81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8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yroiditi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68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21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3 [0.32, 28.97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4 </w:t>
            </w:r>
          </w:p>
        </w:tc>
      </w:tr>
      <w:tr>
        <w:trPr>
          <w:trHeight w:val="300" w:hRule="atLeas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partate aminotransferase increased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93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6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0 [0.06, 36.74]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 </w:t>
            </w:r>
          </w:p>
        </w:tc>
      </w:tr>
      <w:tr>
        <w:trPr>
          <w:trHeight w:val="315" w:hRule="atLeast"/>
        </w:trPr>
        <w:tc>
          <w:tcPr>
            <w:tcW w:w="3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uillain-Barre syndrome</w:t>
            </w:r>
          </w:p>
        </w:tc>
        <w:tc>
          <w:tcPr>
            <w:tcW w:w="1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204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8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774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1 [0.06, 36.93]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E: Adverse event; ALT: Alanine aminotransferase; AST: Aspartate aminotransferase; CI: Confidence interval; irAE: Immune-related adverse event; PC: PD-1/PD-L1 inhibitors combined with chemotherapy; PD-1: Programmed cell death protein 1; PD-L1: Programmed death-ligand 1; RR: Risk ratio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5-08-20T02:20:00Z</dcterms:modified>
  <cp:revision>115</cp:revision>
  <dc:subject/>
  <dc:title/>
</cp:coreProperties>
</file>